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2D04F" w14:textId="04B7BF0D" w:rsidR="00EA398C" w:rsidRDefault="00163F3E">
      <w:pPr>
        <w:rPr>
          <w:b/>
          <w:bCs/>
        </w:rPr>
      </w:pPr>
      <w:r w:rsidRPr="00163F3E">
        <w:rPr>
          <w:rFonts w:hint="eastAsia"/>
          <w:b/>
          <w:bCs/>
        </w:rPr>
        <w:t xml:space="preserve">Supplementary </w:t>
      </w:r>
      <w:r w:rsidRPr="00163F3E">
        <w:rPr>
          <w:rFonts w:hint="eastAsia"/>
          <w:b/>
          <w:bCs/>
        </w:rPr>
        <w:t>Table 1. Characteristics and expression of Annexin A proteins.</w:t>
      </w:r>
    </w:p>
    <w:p w14:paraId="6F58151B" w14:textId="0021033D" w:rsidR="00163F3E" w:rsidRDefault="00163F3E">
      <w:pPr>
        <w:widowControl/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tbl>
      <w:tblPr>
        <w:tblpPr w:leftFromText="180" w:rightFromText="180" w:horzAnchor="margin" w:tblpY="254"/>
        <w:tblW w:w="8407" w:type="dxa"/>
        <w:tblLook w:val="04A0" w:firstRow="1" w:lastRow="0" w:firstColumn="1" w:lastColumn="0" w:noHBand="0" w:noVBand="1"/>
      </w:tblPr>
      <w:tblGrid>
        <w:gridCol w:w="994"/>
        <w:gridCol w:w="1952"/>
        <w:gridCol w:w="1271"/>
        <w:gridCol w:w="1680"/>
        <w:gridCol w:w="2510"/>
      </w:tblGrid>
      <w:tr w:rsidR="00163F3E" w:rsidRPr="006B288B" w14:paraId="3A2BAF0F" w14:textId="77777777" w:rsidTr="00163F3E">
        <w:trPr>
          <w:trHeight w:val="472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39F29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98936824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FDCDDA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a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CF0E12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osome localization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5B9557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lecular weight,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7D0B6A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ression</w:t>
            </w:r>
          </w:p>
        </w:tc>
      </w:tr>
      <w:tr w:rsidR="00163F3E" w:rsidRPr="006B288B" w14:paraId="4A428A9B" w14:textId="77777777" w:rsidTr="00163F3E">
        <w:trPr>
          <w:trHeight w:val="472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7AC37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684B0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1, LPC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D0B16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q21.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F18D7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8E5BE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ophagus, bone marrow, placenta, fat, lung, gall bladder</w:t>
            </w:r>
          </w:p>
        </w:tc>
      </w:tr>
      <w:tr w:rsidR="00163F3E" w:rsidRPr="006B288B" w14:paraId="5DE416BF" w14:textId="77777777" w:rsidTr="00163F3E">
        <w:trPr>
          <w:trHeight w:val="709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C3B51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C788E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2, ANX2L4, LPC2, LPC2D, P36,</w:t>
            </w:r>
            <w:r>
              <w:rPr>
                <w:rFonts w:hint="eastAsia"/>
              </w:rPr>
              <w:t xml:space="preserve"> </w:t>
            </w:r>
            <w:r w:rsidRPr="00C610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L1H, HEL-S-270, LIP2,</w:t>
            </w: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AP-IV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9A93D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q22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E7833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6443A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tous expression in various tissues</w:t>
            </w:r>
          </w:p>
        </w:tc>
      </w:tr>
      <w:tr w:rsidR="00163F3E" w:rsidRPr="006B288B" w14:paraId="71D52A35" w14:textId="77777777" w:rsidTr="00163F3E">
        <w:trPr>
          <w:trHeight w:val="472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987A3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5416C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B9177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q21.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87C23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F38DC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ad expression in various tissues</w:t>
            </w:r>
          </w:p>
        </w:tc>
      </w:tr>
      <w:tr w:rsidR="00163F3E" w:rsidRPr="006B288B" w14:paraId="745E0D36" w14:textId="77777777" w:rsidTr="00163F3E">
        <w:trPr>
          <w:trHeight w:val="709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12EBD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AC953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4, PIG28, PP4-X,</w:t>
            </w:r>
            <w:r>
              <w:rPr>
                <w:rFonts w:hint="eastAsia"/>
              </w:rPr>
              <w:t xml:space="preserve"> </w:t>
            </w:r>
            <w:r w:rsidRPr="00C610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EL-S-274, P32.5, PAP-I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C610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AP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A45A0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p13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DE81C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8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E63F8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ad expression in various tissues</w:t>
            </w:r>
          </w:p>
        </w:tc>
      </w:tr>
      <w:tr w:rsidR="00163F3E" w:rsidRPr="006B288B" w14:paraId="14168E04" w14:textId="77777777" w:rsidTr="00163F3E">
        <w:trPr>
          <w:trHeight w:val="709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DD4F1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EF300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5, PP4,</w:t>
            </w:r>
            <w:r>
              <w:rPr>
                <w:rFonts w:hint="eastAsia"/>
              </w:rPr>
              <w:t xml:space="preserve"> </w:t>
            </w:r>
            <w:r w:rsidRPr="00C610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PB-I, ENX2, HEL-S-7, </w:t>
            </w: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RGL3, VAC-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D0B7C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q2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E6EA2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75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72DD7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98396728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tous expression in various tissues</w:t>
            </w:r>
            <w:bookmarkEnd w:id="1"/>
          </w:p>
        </w:tc>
      </w:tr>
      <w:tr w:rsidR="00163F3E" w:rsidRPr="006B288B" w14:paraId="4291622A" w14:textId="77777777" w:rsidTr="00163F3E">
        <w:trPr>
          <w:trHeight w:val="472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2DB10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AC3B6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6, p70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C610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 w:rsidRPr="00C610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BP68, CPB-II, p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30139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q33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2B4F6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-90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4FF41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tous expression in various tissues</w:t>
            </w:r>
          </w:p>
        </w:tc>
      </w:tr>
      <w:tr w:rsidR="00163F3E" w:rsidRPr="006B288B" w14:paraId="4CE15A9F" w14:textId="77777777" w:rsidTr="00163F3E">
        <w:trPr>
          <w:trHeight w:val="472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FC145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65002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X7, </w:t>
            </w:r>
            <w:proofErr w:type="gram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EX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/>
              </w:rPr>
              <w:t xml:space="preserve"> </w:t>
            </w:r>
            <w:r w:rsidRPr="00C610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NX</w:t>
            </w:r>
            <w:proofErr w:type="gram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80B56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q22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794F9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AD530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tous expression in various tissues</w:t>
            </w:r>
          </w:p>
        </w:tc>
      </w:tr>
      <w:tr w:rsidR="00163F3E" w:rsidRPr="006B288B" w14:paraId="4ACC76E4" w14:textId="77777777" w:rsidTr="00163F3E">
        <w:trPr>
          <w:trHeight w:val="472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E63F1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D211E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8, CH17-360D5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C4C71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q11.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D955E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81CFA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in, esophagus, urinary bladder, placenta, lung</w:t>
            </w:r>
          </w:p>
        </w:tc>
      </w:tr>
      <w:tr w:rsidR="00163F3E" w:rsidRPr="006B288B" w14:paraId="09A3B8DC" w14:textId="77777777" w:rsidTr="00163F3E">
        <w:trPr>
          <w:trHeight w:val="472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9DB07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458FC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6934A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q21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D4C42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359AB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ad expression in various tissues</w:t>
            </w:r>
          </w:p>
        </w:tc>
      </w:tr>
      <w:tr w:rsidR="00163F3E" w:rsidRPr="006B288B" w14:paraId="5C251A98" w14:textId="77777777" w:rsidTr="00163F3E">
        <w:trPr>
          <w:trHeight w:val="236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78B30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3A446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20A97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q32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D11C2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-35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EFD38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h, urinary bladder, liver</w:t>
            </w:r>
          </w:p>
        </w:tc>
      </w:tr>
      <w:tr w:rsidR="00163F3E" w:rsidRPr="006B288B" w14:paraId="6519D1C1" w14:textId="77777777" w:rsidTr="00163F3E">
        <w:trPr>
          <w:trHeight w:val="472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A1D7A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98625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S23, ANX11, CAP-50, CAP50, 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C1573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q22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FDF14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D750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tous expression in various tissues</w:t>
            </w:r>
          </w:p>
        </w:tc>
      </w:tr>
      <w:tr w:rsidR="00163F3E" w:rsidRPr="006B288B" w14:paraId="12069BD4" w14:textId="77777777" w:rsidTr="00163F3E">
        <w:trPr>
          <w:trHeight w:val="472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0D413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13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24AA28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13, IS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07E6C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q24.1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ED06D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 </w:t>
            </w:r>
            <w:proofErr w:type="spellStart"/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E9B3F" w14:textId="77777777" w:rsidR="00163F3E" w:rsidRPr="00F14106" w:rsidRDefault="00163F3E" w:rsidP="00491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1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odenum, small intestine, colon, liver, kidney</w:t>
            </w:r>
          </w:p>
        </w:tc>
      </w:tr>
      <w:bookmarkEnd w:id="0"/>
    </w:tbl>
    <w:p w14:paraId="0D85FB3A" w14:textId="77777777" w:rsidR="00163F3E" w:rsidRPr="00163F3E" w:rsidRDefault="00163F3E">
      <w:pPr>
        <w:rPr>
          <w:rFonts w:hint="eastAsia"/>
          <w:b/>
          <w:bCs/>
        </w:rPr>
      </w:pPr>
    </w:p>
    <w:sectPr w:rsidR="00163F3E" w:rsidRPr="00163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9C152" w14:textId="77777777" w:rsidR="005155D1" w:rsidRDefault="005155D1" w:rsidP="00163F3E">
      <w:pPr>
        <w:rPr>
          <w:rFonts w:hint="eastAsia"/>
        </w:rPr>
      </w:pPr>
      <w:r>
        <w:separator/>
      </w:r>
    </w:p>
  </w:endnote>
  <w:endnote w:type="continuationSeparator" w:id="0">
    <w:p w14:paraId="4FE3D0DE" w14:textId="77777777" w:rsidR="005155D1" w:rsidRDefault="005155D1" w:rsidP="00163F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910B8" w14:textId="77777777" w:rsidR="005155D1" w:rsidRDefault="005155D1" w:rsidP="00163F3E">
      <w:pPr>
        <w:rPr>
          <w:rFonts w:hint="eastAsia"/>
        </w:rPr>
      </w:pPr>
      <w:r>
        <w:separator/>
      </w:r>
    </w:p>
  </w:footnote>
  <w:footnote w:type="continuationSeparator" w:id="0">
    <w:p w14:paraId="600E19A1" w14:textId="77777777" w:rsidR="005155D1" w:rsidRDefault="005155D1" w:rsidP="00163F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20CF"/>
    <w:rsid w:val="00163F3E"/>
    <w:rsid w:val="001E20CF"/>
    <w:rsid w:val="005155D1"/>
    <w:rsid w:val="00CB3FF5"/>
    <w:rsid w:val="00E3106E"/>
    <w:rsid w:val="00E90D32"/>
    <w:rsid w:val="00EA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DA09D6"/>
  <w15:chartTrackingRefBased/>
  <w15:docId w15:val="{9CC6737C-F328-482F-9699-03A38FE35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20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2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20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20C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20C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20C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20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20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20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20C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20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20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20C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20C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20C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20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20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20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20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2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20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20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20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20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20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20C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20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20C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E20C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3F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3F3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3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3F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1056</Characters>
  <Application>Microsoft Office Word</Application>
  <DocSecurity>0</DocSecurity>
  <Lines>16</Lines>
  <Paragraphs>6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mingyang1@163.com</dc:creator>
  <cp:keywords/>
  <dc:description/>
  <cp:lastModifiedBy>fengmingyang1@163.com</cp:lastModifiedBy>
  <cp:revision>2</cp:revision>
  <dcterms:created xsi:type="dcterms:W3CDTF">2025-05-23T15:52:00Z</dcterms:created>
  <dcterms:modified xsi:type="dcterms:W3CDTF">2025-05-23T15:56:00Z</dcterms:modified>
</cp:coreProperties>
</file>